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69A" w:rsidRPr="00B06263" w:rsidRDefault="00825480">
      <w:pPr>
        <w:adjustRightInd w:val="0"/>
        <w:spacing w:before="10" w:after="10"/>
        <w:jc w:val="center"/>
        <w:rPr>
          <w:rFonts w:ascii="Arial" w:hAnsi="Arial" w:cs="Arial"/>
          <w:b/>
          <w:bCs/>
          <w:color w:val="000000"/>
          <w:sz w:val="25"/>
          <w:szCs w:val="25"/>
          <w:lang w:val="en-GB"/>
        </w:rPr>
      </w:pPr>
      <w:r>
        <w:rPr>
          <w:rFonts w:ascii="Arial" w:hAnsi="Arial" w:cs="Arial"/>
          <w:b/>
          <w:bCs/>
          <w:color w:val="000000"/>
          <w:sz w:val="25"/>
          <w:szCs w:val="25"/>
          <w:lang w:val="en-GB"/>
        </w:rPr>
        <w:t xml:space="preserve">Table </w:t>
      </w:r>
      <w:proofErr w:type="spellStart"/>
      <w:r w:rsidR="009F6DF3">
        <w:rPr>
          <w:rFonts w:ascii="Arial" w:hAnsi="Arial" w:cs="Arial"/>
          <w:b/>
          <w:bCs/>
          <w:color w:val="000000"/>
          <w:sz w:val="25"/>
          <w:szCs w:val="25"/>
          <w:lang w:val="en-GB"/>
        </w:rPr>
        <w:t>S</w:t>
      </w:r>
      <w:r>
        <w:rPr>
          <w:rFonts w:ascii="Arial" w:hAnsi="Arial" w:cs="Arial"/>
          <w:b/>
          <w:bCs/>
          <w:color w:val="000000"/>
          <w:sz w:val="25"/>
          <w:szCs w:val="25"/>
          <w:lang w:val="en-GB"/>
        </w:rPr>
        <w:t>3</w:t>
      </w:r>
      <w:proofErr w:type="spellEnd"/>
      <w:r>
        <w:rPr>
          <w:rFonts w:ascii="Arial" w:hAnsi="Arial" w:cs="Arial"/>
          <w:b/>
          <w:bCs/>
          <w:color w:val="000000"/>
          <w:sz w:val="25"/>
          <w:szCs w:val="25"/>
          <w:lang w:val="en-GB"/>
        </w:rPr>
        <w:t xml:space="preserve">. </w:t>
      </w:r>
      <w:r w:rsidR="00C7769A" w:rsidRPr="00B06263">
        <w:rPr>
          <w:rFonts w:ascii="Arial" w:hAnsi="Arial" w:cs="Arial"/>
          <w:b/>
          <w:bCs/>
          <w:color w:val="000000"/>
          <w:sz w:val="25"/>
          <w:szCs w:val="25"/>
          <w:lang w:val="en-GB"/>
        </w:rPr>
        <w:t xml:space="preserve">Symptoms 2015 and 2016 and change in symptoms by booster </w:t>
      </w:r>
      <w:proofErr w:type="spellStart"/>
      <w:proofErr w:type="gramStart"/>
      <w:r w:rsidR="00C7769A" w:rsidRPr="00B06263">
        <w:rPr>
          <w:rFonts w:ascii="Arial" w:hAnsi="Arial" w:cs="Arial"/>
          <w:b/>
          <w:bCs/>
          <w:color w:val="000000"/>
          <w:sz w:val="25"/>
          <w:szCs w:val="25"/>
          <w:lang w:val="en-GB"/>
        </w:rPr>
        <w:t>jan</w:t>
      </w:r>
      <w:proofErr w:type="spellEnd"/>
      <w:proofErr w:type="gramEnd"/>
      <w:r w:rsidR="00C7769A" w:rsidRPr="00B06263">
        <w:rPr>
          <w:rFonts w:ascii="Arial" w:hAnsi="Arial" w:cs="Arial"/>
          <w:b/>
          <w:bCs/>
          <w:color w:val="000000"/>
          <w:sz w:val="25"/>
          <w:szCs w:val="25"/>
          <w:lang w:val="en-GB"/>
        </w:rPr>
        <w:t xml:space="preserve"> 2016</w:t>
      </w:r>
      <w:bookmarkStart w:id="0" w:name="_GoBack"/>
      <w:bookmarkEnd w:id="0"/>
    </w:p>
    <w:p w:rsidR="00C7769A" w:rsidRPr="00B06263" w:rsidRDefault="00C7769A">
      <w:pPr>
        <w:adjustRightInd w:val="0"/>
        <w:rPr>
          <w:rFonts w:ascii="Arial" w:hAnsi="Arial" w:cs="Arial"/>
          <w:b/>
          <w:bCs/>
          <w:color w:val="000000"/>
          <w:sz w:val="25"/>
          <w:szCs w:val="25"/>
          <w:lang w:val="en-GB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1860"/>
        <w:gridCol w:w="1706"/>
        <w:gridCol w:w="855"/>
        <w:gridCol w:w="1706"/>
        <w:gridCol w:w="855"/>
        <w:gridCol w:w="855"/>
      </w:tblGrid>
      <w:tr w:rsidR="00C7769A">
        <w:trPr>
          <w:cantSplit/>
          <w:tblHeader/>
          <w:jc w:val="center"/>
        </w:trPr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C7769A" w:rsidRPr="00B06263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GB"/>
              </w:rPr>
            </w:pPr>
            <w:bookmarkStart w:id="1" w:name="IDX"/>
            <w:bookmarkEnd w:id="1"/>
          </w:p>
        </w:tc>
        <w:tc>
          <w:tcPr>
            <w:tcW w:w="256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C7769A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 booster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6)</w:t>
            </w:r>
          </w:p>
        </w:tc>
        <w:tc>
          <w:tcPr>
            <w:tcW w:w="2561" w:type="dxa"/>
            <w:gridSpan w:val="2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C7769A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Booster jan 2016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(n=6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C7769A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C7769A">
        <w:trPr>
          <w:cantSplit/>
          <w:tblHeader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C7769A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Variable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C7769A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ean (SD)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Median (Min; Max)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n=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C7769A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 within group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C7769A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Mean (SD)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Median (Min; Max)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br/>
              <w:t>n=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C7769A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 within group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38" w:type="dxa"/>
              <w:right w:w="38" w:type="dxa"/>
            </w:tcMar>
            <w:vAlign w:val="bottom"/>
          </w:tcPr>
          <w:p w:rsidR="00C7769A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p-value between groups</w:t>
            </w:r>
          </w:p>
        </w:tc>
      </w:tr>
      <w:tr w:rsidR="00C7769A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7769A" w:rsidRDefault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01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7769A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7769A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7769A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7769A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C7769A" w:rsidRDefault="00C7769A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F80AA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tchy Nose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87 (0.43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612 (0.125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93 (0.60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381 (0.000; 1.53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0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F80AA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unny Nose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42 (0.41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828 (0.227; 1.08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41 (0.40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359 (0.093; 1.16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4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F80AA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neezing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10 (0.24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516 (0.437; 0.97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77 (0.23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570 (0.093; 0.69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0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F80AA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se blockage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88 (0.57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813 (0.090; 1.43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96 (0.44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506 (0.071; 1.18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5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init</w:t>
            </w:r>
            <w:r w:rsidR="00F80AA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s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Total</w:t>
            </w:r>
            <w:r w:rsidR="00F80AA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symptom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82 (0.30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715 (0.284; 1.01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27 (0.38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410 (0.125; 1.00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6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F80AA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ed ey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43 (0.11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151 (0.000; 0.27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60 (0.23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551 (0.000; 0.59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86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F80AA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tchy ey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75 (0.35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388 (0.156; 0.96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24 (0.24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884 (0.607; 1.25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87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</w:t>
            </w:r>
            <w:r w:rsidR="00F80AA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earing ey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61 (0.04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256 (0.218; 0.31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01 (0.28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406 (0.071; 0.71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5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F80AA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njun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iv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tis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Total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Symptom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93 (0.15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279 (0.125; 0.48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95 (0.11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619 (0.404; 0.70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25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F80AA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ombined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R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ni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is C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nju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c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ivit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s Total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87 (0.16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511 (0.278; 0.65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61 (0.20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507 (0.354; 0.81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5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2016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E56BF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tchy Nose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04 (0.31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230 (0.076; 0.92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50 (0.63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231 (0.000; 1.70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0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E56BF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unny Nose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50 (0.43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103 (0.000; 1.12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64 (0.38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058 (0.000; 0.97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0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E56BF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Sneezings 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47 (0.31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464 (0.000; 0.95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22 (0.22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110 (0.035; 0.57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0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E56BF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ose Blockage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74 (0.47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190 (0.000; 1.2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46 (0.44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379 (0.000; 1.0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1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</w:t>
            </w:r>
            <w:r w:rsidR="00E56BF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nit</w:t>
            </w:r>
            <w:r w:rsidR="00E56BF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s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Total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44 (0.36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214 (0.063; 1.05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45 (0.20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362 (0.071; 0.57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7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</w:t>
            </w:r>
            <w:r w:rsidR="00E56BF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ed Eyes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71 (0.10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013 (0.000; 0.24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91 (0.24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421 (0.000; 0.72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4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E56BF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Itchy Eyes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39 (0.28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321 (0.000; 0.76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62 (0.25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610 (0.428; 1.14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93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</w:t>
            </w:r>
            <w:r w:rsidR="00E56BFE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earing Eyes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30 (0.17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063 (0.000; 0.44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25 (0.17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241 (0.025; 0.42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7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E56BF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njun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ivit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s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Total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80 (0.15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165 (0.030; 0.45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26 (0.10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424 (0.262; 0.54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1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4C3F4B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Combined 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ni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is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nju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c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ivit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is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62 (0.17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241 (0.094; 0.54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86 (0.12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0.427 (0.218; 0.53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3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lastRenderedPageBreak/>
              <w:t>2015 to 2016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E56BFE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tchy Nose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216 (0.32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062 (-0.696; -0.04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143 (0.43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108 (-0.888; 0.33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5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6B17C6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unny Nose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366 (0.47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248 (-1.010; 0.04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177 (0.29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134 (-0.562; 0.24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2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6B17C6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Sneezings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053 (0.15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040 (-0.259; 0.12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256 (0.34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341 (-0.619; 0.26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46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</w:t>
            </w:r>
            <w:r w:rsidR="006B17C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se Blockage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249 (0.41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213 (-0.771; 0.20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150 (0.638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034 (-1.187; 0.57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9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9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</w:t>
            </w:r>
            <w:r w:rsidR="006B17C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nit</w:t>
            </w:r>
            <w:r w:rsidR="006B17C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s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Total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221 (0.24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198 (-0.525; 0.03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182 (0.34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280 (-0.523; 0.29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2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</w:t>
            </w:r>
            <w:r w:rsidR="006B17C6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ed Eyes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038 (0.14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060 (-0.187; 0.15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069 (0.14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058 (-0.263; 0.136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92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6B17C6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Itchy Eyes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089 (0.49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254 (-0.457; 0.607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262 (0.18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248 (-0.513; -0.08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75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6B17C6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earing Eyes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066 (0.222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116 (-0.261; 0.229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6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176 (0.240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189 (-0.533; 0.17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34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6B17C6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njun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ivit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s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Total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064 (0.28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148 (-0.293; 0.33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169 (0.09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190 (-0.273; -0.003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031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1.00</w:t>
            </w:r>
          </w:p>
        </w:tc>
      </w:tr>
      <w:tr w:rsidR="00B06263">
        <w:trPr>
          <w:cantSplit/>
          <w:jc w:val="center"/>
        </w:trPr>
        <w:tc>
          <w:tcPr>
            <w:tcW w:w="186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6B17C6" w:rsidP="00B06263">
            <w:pPr>
              <w:adjustRightInd w:val="0"/>
              <w:spacing w:before="38" w:after="38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Combined 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R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h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nit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is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C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onju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nc</w:t>
            </w:r>
            <w:r w:rsidR="00B06263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tivit</w:t>
            </w:r>
            <w: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 xml:space="preserve">is 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285 (0.19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205 (-0.576; -0.155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4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70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-0.351 (0.424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-0.459 (-0.734; 0.291)</w:t>
            </w:r>
            <w:r>
              <w:rPr>
                <w:rFonts w:ascii="Arial" w:hAnsi="Arial" w:cs="Arial"/>
                <w:color w:val="000000"/>
                <w:sz w:val="15"/>
                <w:szCs w:val="15"/>
              </w:rPr>
              <w:br/>
              <w:t>n=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855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Default="00B06263" w:rsidP="00B06263">
            <w:pPr>
              <w:adjustRightInd w:val="0"/>
              <w:spacing w:before="38" w:after="38"/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color w:val="000000"/>
                <w:sz w:val="15"/>
                <w:szCs w:val="15"/>
              </w:rPr>
              <w:t>0.59</w:t>
            </w:r>
          </w:p>
        </w:tc>
      </w:tr>
      <w:tr w:rsidR="00B06263" w:rsidRPr="00B06263">
        <w:trPr>
          <w:cantSplit/>
          <w:jc w:val="center"/>
        </w:trPr>
        <w:tc>
          <w:tcPr>
            <w:tcW w:w="7837" w:type="dxa"/>
            <w:gridSpan w:val="6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8" w:type="dxa"/>
              <w:right w:w="38" w:type="dxa"/>
            </w:tcMar>
          </w:tcPr>
          <w:p w:rsidR="00B06263" w:rsidRPr="00B06263" w:rsidRDefault="00B06263" w:rsidP="00B06263">
            <w:pPr>
              <w:adjustRightInd w:val="0"/>
              <w:spacing w:before="38" w:after="38"/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</w:pPr>
            <w:r w:rsidRPr="00B06263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t>For continuous variables Mean (SD) / Median (Min; Max) / n= is presented.</w:t>
            </w:r>
            <w:r w:rsidRPr="00B06263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For comparison between groups the Mann-Whitney U-test was used for</w:t>
            </w:r>
            <w:r w:rsidRPr="00B06263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continuous variables. For comparison within groups the Wilcoxon Signed</w:t>
            </w:r>
            <w:r w:rsidRPr="00B06263">
              <w:rPr>
                <w:rFonts w:ascii="Arial" w:hAnsi="Arial" w:cs="Arial"/>
                <w:color w:val="000000"/>
                <w:sz w:val="15"/>
                <w:szCs w:val="15"/>
                <w:lang w:val="en-GB"/>
              </w:rPr>
              <w:br/>
              <w:t>Rank test was used.</w:t>
            </w:r>
          </w:p>
        </w:tc>
      </w:tr>
    </w:tbl>
    <w:p w:rsidR="00C7769A" w:rsidRPr="00B06263" w:rsidRDefault="00C7769A">
      <w:pPr>
        <w:adjustRightInd w:val="0"/>
        <w:rPr>
          <w:rFonts w:ascii="Arial" w:hAnsi="Arial" w:cs="Arial"/>
          <w:color w:val="000000"/>
          <w:sz w:val="15"/>
          <w:szCs w:val="15"/>
          <w:lang w:val="en-GB"/>
        </w:rPr>
      </w:pPr>
    </w:p>
    <w:p w:rsidR="00C7769A" w:rsidRPr="00B06263" w:rsidRDefault="00C7769A">
      <w:pPr>
        <w:adjustRightInd w:val="0"/>
        <w:jc w:val="center"/>
        <w:rPr>
          <w:sz w:val="24"/>
          <w:szCs w:val="24"/>
          <w:lang w:val="en-GB"/>
        </w:rPr>
      </w:pPr>
    </w:p>
    <w:sectPr w:rsidR="00C7769A" w:rsidRPr="00B06263" w:rsidSect="004F48C6">
      <w:headerReference w:type="default" r:id="rId6"/>
      <w:footerReference w:type="default" r:id="rId7"/>
      <w:pgSz w:w="11905" w:h="16837"/>
      <w:pgMar w:top="850" w:right="850" w:bottom="850" w:left="850" w:header="1210" w:footer="85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6AD7" w:rsidRDefault="00A96AD7">
      <w:r>
        <w:separator/>
      </w:r>
    </w:p>
  </w:endnote>
  <w:endnote w:type="continuationSeparator" w:id="0">
    <w:p w:rsidR="00A96AD7" w:rsidRDefault="00A96A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769A" w:rsidRDefault="00C7769A">
    <w:r>
      <w:rPr>
        <w:sz w:val="24"/>
        <w:szCs w:val="24"/>
      </w:rPr>
      <w:t xml:space="preserve"> 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6AD7" w:rsidRDefault="00A96AD7">
      <w:r>
        <w:separator/>
      </w:r>
    </w:p>
  </w:footnote>
  <w:footnote w:type="continuationSeparator" w:id="0">
    <w:p w:rsidR="00A96AD7" w:rsidRDefault="00A96AD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769A" w:rsidRDefault="004F48C6">
    <w:pPr>
      <w:framePr w:wrap="auto" w:hAnchor="margin" w:xAlign="right" w:y="1"/>
      <w:adjustRightInd w:val="0"/>
      <w:jc w:val="right"/>
      <w:rPr>
        <w:rFonts w:ascii="Arial" w:hAnsi="Arial" w:cs="Arial"/>
        <w:b/>
        <w:bCs/>
        <w:color w:val="000000"/>
        <w:sz w:val="25"/>
        <w:szCs w:val="25"/>
      </w:rPr>
    </w:pPr>
    <w:r>
      <w:rPr>
        <w:rFonts w:ascii="Arial" w:hAnsi="Arial" w:cs="Arial"/>
        <w:b/>
        <w:bCs/>
        <w:color w:val="000000"/>
        <w:sz w:val="25"/>
        <w:szCs w:val="25"/>
      </w:rPr>
      <w:fldChar w:fldCharType="begin"/>
    </w:r>
    <w:r w:rsidR="00C7769A">
      <w:rPr>
        <w:rFonts w:ascii="Arial" w:hAnsi="Arial" w:cs="Arial"/>
        <w:b/>
        <w:bCs/>
        <w:color w:val="000000"/>
        <w:sz w:val="25"/>
        <w:szCs w:val="25"/>
      </w:rPr>
      <w:instrText xml:space="preserve"> PAGE </w:instrText>
    </w:r>
    <w:r>
      <w:rPr>
        <w:rFonts w:ascii="Arial" w:hAnsi="Arial" w:cs="Arial"/>
        <w:b/>
        <w:bCs/>
        <w:color w:val="000000"/>
        <w:sz w:val="25"/>
        <w:szCs w:val="25"/>
      </w:rPr>
      <w:fldChar w:fldCharType="separate"/>
    </w:r>
    <w:r w:rsidR="009F6DF3">
      <w:rPr>
        <w:rFonts w:ascii="Arial" w:hAnsi="Arial" w:cs="Arial"/>
        <w:b/>
        <w:bCs/>
        <w:noProof/>
        <w:color w:val="000000"/>
        <w:sz w:val="25"/>
        <w:szCs w:val="25"/>
      </w:rPr>
      <w:t>2</w:t>
    </w:r>
    <w:r>
      <w:rPr>
        <w:rFonts w:ascii="Arial" w:hAnsi="Arial" w:cs="Arial"/>
        <w:b/>
        <w:bCs/>
        <w:color w:val="000000"/>
        <w:sz w:val="25"/>
        <w:szCs w:val="25"/>
      </w:rPr>
      <w:fldChar w:fldCharType="end"/>
    </w:r>
  </w:p>
  <w:p w:rsidR="00C7769A" w:rsidRDefault="00C7769A">
    <w:r>
      <w:rPr>
        <w:rFonts w:ascii="Arial" w:hAnsi="Arial" w:cs="Arial"/>
        <w:b/>
        <w:bCs/>
        <w:color w:val="000000"/>
        <w:sz w:val="25"/>
        <w:szCs w:val="25"/>
      </w:rPr>
      <w:t xml:space="preserve">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</w:compat>
  <w:rsids>
    <w:rsidRoot w:val="00B06263"/>
    <w:rsid w:val="00000559"/>
    <w:rsid w:val="00013CBF"/>
    <w:rsid w:val="00074F38"/>
    <w:rsid w:val="0010493D"/>
    <w:rsid w:val="001D501A"/>
    <w:rsid w:val="002226DA"/>
    <w:rsid w:val="003B1033"/>
    <w:rsid w:val="004C3F4B"/>
    <w:rsid w:val="004F48C6"/>
    <w:rsid w:val="006B17C6"/>
    <w:rsid w:val="00825480"/>
    <w:rsid w:val="009A5CA6"/>
    <w:rsid w:val="009B0242"/>
    <w:rsid w:val="009F6DF3"/>
    <w:rsid w:val="00A96AD7"/>
    <w:rsid w:val="00B06263"/>
    <w:rsid w:val="00BD3498"/>
    <w:rsid w:val="00C7769A"/>
    <w:rsid w:val="00DB53E0"/>
    <w:rsid w:val="00E44268"/>
    <w:rsid w:val="00E56BFE"/>
    <w:rsid w:val="00E92761"/>
    <w:rsid w:val="00F80AAE"/>
    <w:rsid w:val="00FA7E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sv-SE" w:eastAsia="sv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26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F48C6"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7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3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0013914</cp:lastModifiedBy>
  <cp:revision>3</cp:revision>
  <cp:lastPrinted>2019-07-16T11:12:00Z</cp:lastPrinted>
  <dcterms:created xsi:type="dcterms:W3CDTF">2019-12-13T09:43:00Z</dcterms:created>
  <dcterms:modified xsi:type="dcterms:W3CDTF">2020-04-15T16:50:00Z</dcterms:modified>
</cp:coreProperties>
</file>